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736A" w:rsidRPr="00F361ED" w:rsidRDefault="00B0736A" w:rsidP="0047728D">
      <w:pPr>
        <w:spacing w:after="240"/>
        <w:jc w:val="left"/>
        <w:rPr>
          <w:rFonts w:ascii="Times New Roman" w:hAnsi="Times New Roman" w:cs="Times New Roman"/>
          <w:b/>
          <w:sz w:val="24"/>
        </w:rPr>
      </w:pPr>
      <w:r w:rsidRPr="00F361ED">
        <w:rPr>
          <w:rFonts w:ascii="Times New Roman" w:hAnsi="Times New Roman" w:cs="Times New Roman"/>
          <w:b/>
          <w:sz w:val="24"/>
        </w:rPr>
        <w:t>Table S1. Clinical characteristics of LUAD patients enrolled in this study.</w:t>
      </w:r>
    </w:p>
    <w:tbl>
      <w:tblPr>
        <w:tblW w:w="9923" w:type="dxa"/>
        <w:tblInd w:w="108" w:type="dxa"/>
        <w:tblLook w:val="04A0" w:firstRow="1" w:lastRow="0" w:firstColumn="1" w:lastColumn="0" w:noHBand="0" w:noVBand="1"/>
      </w:tblPr>
      <w:tblGrid>
        <w:gridCol w:w="999"/>
        <w:gridCol w:w="1377"/>
        <w:gridCol w:w="1406"/>
        <w:gridCol w:w="880"/>
        <w:gridCol w:w="1000"/>
        <w:gridCol w:w="880"/>
        <w:gridCol w:w="700"/>
        <w:gridCol w:w="649"/>
        <w:gridCol w:w="1243"/>
        <w:gridCol w:w="992"/>
      </w:tblGrid>
      <w:tr w:rsidR="00BA6A6B" w:rsidRPr="00D3307E" w:rsidTr="009F533B">
        <w:trPr>
          <w:trHeight w:val="540"/>
        </w:trPr>
        <w:tc>
          <w:tcPr>
            <w:tcW w:w="9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umber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Usage</w:t>
            </w:r>
          </w:p>
        </w:tc>
        <w:tc>
          <w:tcPr>
            <w:tcW w:w="14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athological subtype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ge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ender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</w:t>
            </w:r>
          </w:p>
        </w:tc>
        <w:tc>
          <w:tcPr>
            <w:tcW w:w="6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</w:t>
            </w:r>
          </w:p>
        </w:tc>
        <w:tc>
          <w:tcPr>
            <w:tcW w:w="10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NM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tage</w:t>
            </w:r>
          </w:p>
        </w:tc>
      </w:tr>
      <w:tr w:rsidR="00BA6A6B" w:rsidRPr="00D3307E" w:rsidTr="009F533B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circRNA-seq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bN0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A2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circRNA-seq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bN0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A2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circRNA-seq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cN0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A3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circRNA-seq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bN0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A2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circRNA-seq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cN0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A3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bN0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A2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N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aN2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IIA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cN0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A3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cN1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Ib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aN0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B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aN0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B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cN2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IIA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bN0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A2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bN0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A2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bN0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A2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bN0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A2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aN2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IIA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cN0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A3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aN0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B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aN0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B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cN0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A3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bN0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A2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cN1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IB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cN0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A3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aN0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B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bN0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A2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bN0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A2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aN0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B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bN0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A2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cN0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A3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cN0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A3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cN0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3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aN0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B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bN0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2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bN0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aN0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A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aN0M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V</w:t>
            </w:r>
            <w:bookmarkStart w:id="0" w:name="_GoBack"/>
            <w:bookmarkEnd w:id="0"/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aN0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B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aN2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362297" w:rsidRDefault="00362297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  <w:r w:rsidR="00BA6A6B" w:rsidRPr="003622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aN0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1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cN0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3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bN2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A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aN2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A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cN2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A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aN0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B</w:t>
            </w:r>
          </w:p>
        </w:tc>
      </w:tr>
      <w:tr w:rsidR="00BA6A6B" w:rsidRPr="00D3307E" w:rsidTr="009F533B">
        <w:trPr>
          <w:trHeight w:val="28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cN0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3</w:t>
            </w:r>
          </w:p>
        </w:tc>
      </w:tr>
      <w:tr w:rsidR="00BA6A6B" w:rsidRPr="00D3307E" w:rsidTr="009F533B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b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bN1M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B</w:t>
            </w:r>
          </w:p>
        </w:tc>
      </w:tr>
      <w:tr w:rsidR="00BA6A6B" w:rsidRPr="00D3307E" w:rsidTr="009F533B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</w:tbl>
    <w:p w:rsidR="00B170D2" w:rsidRPr="00F361ED" w:rsidRDefault="00B170D2" w:rsidP="00355A83">
      <w:pPr>
        <w:rPr>
          <w:rFonts w:ascii="Times New Roman" w:hAnsi="Times New Roman" w:cs="Times New Roman"/>
        </w:rPr>
      </w:pPr>
    </w:p>
    <w:p w:rsidR="00355A83" w:rsidRPr="00F361ED" w:rsidRDefault="00355A83" w:rsidP="0047728D">
      <w:pPr>
        <w:widowControl/>
        <w:spacing w:after="240"/>
        <w:jc w:val="left"/>
        <w:rPr>
          <w:rFonts w:ascii="Times New Roman" w:hAnsi="Times New Roman" w:cs="Times New Roman"/>
        </w:rPr>
      </w:pPr>
      <w:r w:rsidRPr="00F361ED">
        <w:rPr>
          <w:rFonts w:ascii="Times New Roman" w:hAnsi="Times New Roman" w:cs="Times New Roman"/>
        </w:rPr>
        <w:br w:type="page"/>
      </w:r>
      <w:r w:rsidRPr="00F361ED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B62FE9" w:rsidRPr="00F361ED">
        <w:rPr>
          <w:rFonts w:ascii="Times New Roman" w:hAnsi="Times New Roman" w:cs="Times New Roman"/>
          <w:b/>
          <w:sz w:val="24"/>
          <w:szCs w:val="24"/>
        </w:rPr>
        <w:t xml:space="preserve">. Clinical characteristics </w:t>
      </w:r>
      <w:r w:rsidR="00B3012E" w:rsidRPr="00F361ED">
        <w:rPr>
          <w:rFonts w:ascii="Times New Roman" w:hAnsi="Times New Roman" w:cs="Times New Roman"/>
          <w:b/>
          <w:sz w:val="24"/>
          <w:szCs w:val="24"/>
        </w:rPr>
        <w:t>of the</w:t>
      </w:r>
      <w:r w:rsidR="0047728D" w:rsidRPr="00F361ED">
        <w:rPr>
          <w:rFonts w:ascii="Times New Roman" w:hAnsi="Times New Roman" w:cs="Times New Roman"/>
          <w:b/>
          <w:sz w:val="24"/>
          <w:szCs w:val="24"/>
        </w:rPr>
        <w:t xml:space="preserve"> LUSC </w:t>
      </w:r>
      <w:r w:rsidR="00B62FE9" w:rsidRPr="00F361ED">
        <w:rPr>
          <w:rFonts w:ascii="Times New Roman" w:hAnsi="Times New Roman" w:cs="Times New Roman"/>
          <w:b/>
          <w:sz w:val="24"/>
          <w:szCs w:val="24"/>
        </w:rPr>
        <w:t>patients</w:t>
      </w:r>
      <w:r w:rsidR="0047728D" w:rsidRPr="00F361E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3A81" w:rsidRPr="00F361ED">
        <w:rPr>
          <w:rFonts w:ascii="Times New Roman" w:hAnsi="Times New Roman" w:cs="Times New Roman"/>
          <w:b/>
          <w:sz w:val="24"/>
          <w:szCs w:val="24"/>
        </w:rPr>
        <w:t>enrolled in this study</w:t>
      </w:r>
      <w:r w:rsidR="00B62FE9" w:rsidRPr="00F361E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0065" w:type="dxa"/>
        <w:tblInd w:w="-34" w:type="dxa"/>
        <w:tblLook w:val="04A0" w:firstRow="1" w:lastRow="0" w:firstColumn="1" w:lastColumn="0" w:noHBand="0" w:noVBand="1"/>
      </w:tblPr>
      <w:tblGrid>
        <w:gridCol w:w="1116"/>
        <w:gridCol w:w="1541"/>
        <w:gridCol w:w="1587"/>
        <w:gridCol w:w="820"/>
        <w:gridCol w:w="985"/>
        <w:gridCol w:w="663"/>
        <w:gridCol w:w="559"/>
        <w:gridCol w:w="689"/>
        <w:gridCol w:w="1221"/>
        <w:gridCol w:w="884"/>
      </w:tblGrid>
      <w:tr w:rsidR="00BA6A6B" w:rsidRPr="00D3307E" w:rsidTr="009F533B">
        <w:trPr>
          <w:trHeight w:val="630"/>
        </w:trPr>
        <w:tc>
          <w:tcPr>
            <w:tcW w:w="11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umber</w:t>
            </w:r>
          </w:p>
        </w:tc>
        <w:tc>
          <w:tcPr>
            <w:tcW w:w="15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Usage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athological subtype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ge</w:t>
            </w:r>
          </w:p>
        </w:tc>
        <w:tc>
          <w:tcPr>
            <w:tcW w:w="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ender</w:t>
            </w:r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</w:t>
            </w:r>
          </w:p>
        </w:tc>
        <w:tc>
          <w:tcPr>
            <w:tcW w:w="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</w:t>
            </w:r>
          </w:p>
        </w:tc>
        <w:tc>
          <w:tcPr>
            <w:tcW w:w="6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NM</w:t>
            </w:r>
          </w:p>
        </w:tc>
        <w:tc>
          <w:tcPr>
            <w:tcW w:w="8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D330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tage</w:t>
            </w:r>
          </w:p>
        </w:tc>
      </w:tr>
      <w:tr w:rsidR="00BA6A6B" w:rsidRPr="00D3307E" w:rsidTr="009F533B">
        <w:trPr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circRNA-se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D330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aN0M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B</w:t>
            </w:r>
          </w:p>
        </w:tc>
      </w:tr>
      <w:tr w:rsidR="00BA6A6B" w:rsidRPr="00D3307E" w:rsidTr="009F533B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circRNA-se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D33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AN1M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B</w:t>
            </w:r>
          </w:p>
        </w:tc>
      </w:tr>
      <w:tr w:rsidR="00BA6A6B" w:rsidRPr="00D3307E" w:rsidTr="009F533B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circRNA-se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S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N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D330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aN0M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B</w:t>
            </w:r>
          </w:p>
        </w:tc>
      </w:tr>
      <w:tr w:rsidR="00BA6A6B" w:rsidRPr="00D3307E" w:rsidTr="009F533B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circRNA-se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S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c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N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D330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cN0M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A3</w:t>
            </w:r>
          </w:p>
        </w:tc>
      </w:tr>
      <w:tr w:rsidR="00BA6A6B" w:rsidRPr="00D3307E" w:rsidTr="009F533B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circRNA-se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S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b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N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D330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bN0MO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IA</w:t>
            </w:r>
          </w:p>
        </w:tc>
      </w:tr>
      <w:tr w:rsidR="00BA6A6B" w:rsidRPr="00D3307E" w:rsidTr="009F533B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S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c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N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D330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cN0M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A3</w:t>
            </w:r>
          </w:p>
        </w:tc>
      </w:tr>
      <w:tr w:rsidR="00BA6A6B" w:rsidRPr="00D3307E" w:rsidTr="009F533B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S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b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N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D330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bN0M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IA</w:t>
            </w:r>
          </w:p>
        </w:tc>
      </w:tr>
      <w:tr w:rsidR="00BA6A6B" w:rsidRPr="00D3307E" w:rsidTr="009F533B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S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b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N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D330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bN1M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IB</w:t>
            </w:r>
          </w:p>
        </w:tc>
      </w:tr>
      <w:tr w:rsidR="00BA6A6B" w:rsidRPr="00D3307E" w:rsidTr="009F533B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S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b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N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D330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bN0M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A2</w:t>
            </w:r>
          </w:p>
        </w:tc>
      </w:tr>
      <w:tr w:rsidR="00BA6A6B" w:rsidRPr="00D3307E" w:rsidTr="009F533B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S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N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D330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N0M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A</w:t>
            </w:r>
          </w:p>
        </w:tc>
      </w:tr>
      <w:tr w:rsidR="00BA6A6B" w:rsidRPr="00D3307E" w:rsidTr="009F533B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S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N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D330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3N1MO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IIA</w:t>
            </w:r>
          </w:p>
        </w:tc>
      </w:tr>
      <w:tr w:rsidR="00BA6A6B" w:rsidRPr="00D3307E" w:rsidTr="009F533B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S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N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D330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aN0M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B</w:t>
            </w:r>
          </w:p>
        </w:tc>
      </w:tr>
      <w:tr w:rsidR="00BA6A6B" w:rsidRPr="00D3307E" w:rsidTr="009F533B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S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N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D330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3N0MO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IB</w:t>
            </w:r>
          </w:p>
        </w:tc>
      </w:tr>
      <w:tr w:rsidR="00BA6A6B" w:rsidRPr="00D3307E" w:rsidTr="009F533B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S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c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N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D330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1cN1M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IB</w:t>
            </w:r>
          </w:p>
        </w:tc>
      </w:tr>
      <w:tr w:rsidR="00BA6A6B" w:rsidRPr="00D3307E" w:rsidTr="009F533B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S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b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N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D330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bN0M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IA</w:t>
            </w:r>
          </w:p>
        </w:tc>
      </w:tr>
      <w:tr w:rsidR="00BA6A6B" w:rsidRPr="00D3307E" w:rsidTr="009F533B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S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N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D330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N0M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IA</w:t>
            </w:r>
          </w:p>
        </w:tc>
      </w:tr>
      <w:tr w:rsidR="00BA6A6B" w:rsidRPr="00D3307E" w:rsidTr="009F533B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S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N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D330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aN0M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B</w:t>
            </w:r>
          </w:p>
        </w:tc>
      </w:tr>
      <w:tr w:rsidR="00BA6A6B" w:rsidRPr="00D3307E" w:rsidTr="009F533B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S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N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D330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aN1M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IB</w:t>
            </w:r>
          </w:p>
        </w:tc>
      </w:tr>
      <w:tr w:rsidR="00BA6A6B" w:rsidRPr="00D3307E" w:rsidTr="009F533B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S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N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D330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aN1M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IB</w:t>
            </w:r>
          </w:p>
        </w:tc>
      </w:tr>
      <w:tr w:rsidR="00BA6A6B" w:rsidRPr="00D3307E" w:rsidTr="009F533B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S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N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D330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4N1M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IIA</w:t>
            </w:r>
          </w:p>
        </w:tc>
      </w:tr>
      <w:tr w:rsidR="00BA6A6B" w:rsidRPr="00D3307E" w:rsidTr="009F533B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S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N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D330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aN2M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IIB</w:t>
            </w:r>
          </w:p>
        </w:tc>
      </w:tr>
      <w:tr w:rsidR="00BA6A6B" w:rsidRPr="00D3307E" w:rsidTr="009F533B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S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N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D330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aN0M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B</w:t>
            </w:r>
          </w:p>
        </w:tc>
      </w:tr>
      <w:tr w:rsidR="00BA6A6B" w:rsidRPr="00D3307E" w:rsidTr="009F533B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S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N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D330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aN2M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IIB</w:t>
            </w:r>
          </w:p>
        </w:tc>
      </w:tr>
      <w:tr w:rsidR="00BA6A6B" w:rsidRPr="00D3307E" w:rsidTr="009F533B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S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N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D330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2aN1M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IB</w:t>
            </w:r>
          </w:p>
        </w:tc>
      </w:tr>
      <w:tr w:rsidR="00BA6A6B" w:rsidRPr="00D3307E" w:rsidTr="009F533B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LUS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D330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T3N2M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IIIB</w:t>
            </w:r>
          </w:p>
        </w:tc>
      </w:tr>
      <w:tr w:rsidR="00BA6A6B" w:rsidRPr="00D3307E" w:rsidTr="009F533B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D33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N2M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B</w:t>
            </w:r>
          </w:p>
        </w:tc>
      </w:tr>
      <w:tr w:rsidR="00BA6A6B" w:rsidRPr="00D3307E" w:rsidTr="009F533B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D33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N1M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A</w:t>
            </w:r>
          </w:p>
        </w:tc>
      </w:tr>
      <w:tr w:rsidR="00BA6A6B" w:rsidRPr="00D3307E" w:rsidTr="009F533B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a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D33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aN1M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B</w:t>
            </w:r>
          </w:p>
        </w:tc>
      </w:tr>
      <w:tr w:rsidR="00BA6A6B" w:rsidRPr="00D3307E" w:rsidTr="009F533B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D33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N0M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A</w:t>
            </w:r>
          </w:p>
        </w:tc>
      </w:tr>
      <w:tr w:rsidR="00BA6A6B" w:rsidRPr="00D3307E" w:rsidTr="009F533B">
        <w:trPr>
          <w:trHeight w:val="300"/>
        </w:trPr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qpcr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D330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N0M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0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B</w:t>
            </w:r>
          </w:p>
        </w:tc>
      </w:tr>
      <w:tr w:rsidR="00BA6A6B" w:rsidRPr="00D3307E" w:rsidTr="009F533B">
        <w:trPr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B" w:rsidRPr="00D3307E" w:rsidRDefault="00BA6A6B" w:rsidP="009F53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355A83" w:rsidRPr="00F361ED" w:rsidRDefault="00355A83" w:rsidP="00355A83">
      <w:pPr>
        <w:rPr>
          <w:rFonts w:ascii="Times New Roman" w:hAnsi="Times New Roman" w:cs="Times New Roman"/>
        </w:rPr>
      </w:pPr>
    </w:p>
    <w:p w:rsidR="00B170D2" w:rsidRPr="00F361ED" w:rsidRDefault="00B170D2">
      <w:pPr>
        <w:rPr>
          <w:rFonts w:ascii="Times New Roman" w:hAnsi="Times New Roman" w:cs="Times New Roman"/>
        </w:rPr>
      </w:pPr>
    </w:p>
    <w:p w:rsidR="0047728D" w:rsidRPr="00F361ED" w:rsidRDefault="00B170D2" w:rsidP="0047728D">
      <w:pPr>
        <w:widowControl/>
        <w:jc w:val="left"/>
        <w:rPr>
          <w:rFonts w:ascii="Times New Roman" w:hAnsi="Times New Roman" w:cs="Times New Roman"/>
        </w:rPr>
      </w:pPr>
      <w:r w:rsidRPr="00F361ED">
        <w:rPr>
          <w:rFonts w:ascii="Times New Roman" w:hAnsi="Times New Roman" w:cs="Times New Roman"/>
        </w:rPr>
        <w:br w:type="page"/>
      </w:r>
    </w:p>
    <w:p w:rsidR="0050057C" w:rsidRPr="00F361ED" w:rsidRDefault="003278AA" w:rsidP="0047728D">
      <w:pPr>
        <w:widowControl/>
        <w:spacing w:after="240"/>
        <w:jc w:val="left"/>
        <w:rPr>
          <w:rFonts w:ascii="Times New Roman" w:hAnsi="Times New Roman" w:cs="Times New Roman"/>
        </w:rPr>
      </w:pPr>
      <w:r w:rsidRPr="00F361ED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="009A0CFB" w:rsidRPr="00F361E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361ED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9A0CFB" w:rsidRPr="00F361ED">
        <w:rPr>
          <w:rFonts w:ascii="Times New Roman" w:hAnsi="Times New Roman" w:cs="Times New Roman"/>
          <w:b/>
          <w:sz w:val="24"/>
          <w:szCs w:val="24"/>
        </w:rPr>
        <w:t xml:space="preserve">he number of circRNAs produced from </w:t>
      </w:r>
      <w:r w:rsidR="00F361ED">
        <w:rPr>
          <w:rFonts w:ascii="Times New Roman" w:hAnsi="Times New Roman" w:cs="Times New Roman" w:hint="eastAsia"/>
          <w:b/>
          <w:sz w:val="24"/>
          <w:szCs w:val="24"/>
        </w:rPr>
        <w:t xml:space="preserve">one </w:t>
      </w:r>
      <w:r w:rsidR="009A0CFB" w:rsidRPr="00F361ED">
        <w:rPr>
          <w:rFonts w:ascii="Times New Roman" w:hAnsi="Times New Roman" w:cs="Times New Roman"/>
          <w:b/>
          <w:sz w:val="24"/>
          <w:szCs w:val="24"/>
        </w:rPr>
        <w:t>gene.</w:t>
      </w:r>
    </w:p>
    <w:tbl>
      <w:tblPr>
        <w:tblW w:w="10326" w:type="dxa"/>
        <w:jc w:val="center"/>
        <w:tblLook w:val="04A0" w:firstRow="1" w:lastRow="0" w:firstColumn="1" w:lastColumn="0" w:noHBand="0" w:noVBand="1"/>
      </w:tblPr>
      <w:tblGrid>
        <w:gridCol w:w="3120"/>
        <w:gridCol w:w="354"/>
        <w:gridCol w:w="2526"/>
        <w:gridCol w:w="4326"/>
      </w:tblGrid>
      <w:tr w:rsidR="009E0713" w:rsidRPr="00F361ED" w:rsidTr="0047728D">
        <w:trPr>
          <w:trHeight w:val="1020"/>
          <w:jc w:val="center"/>
        </w:trPr>
        <w:tc>
          <w:tcPr>
            <w:tcW w:w="347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95D14" w:rsidRPr="00F361ED" w:rsidRDefault="009E0713" w:rsidP="009E07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ircRNA number produced </w:t>
            </w:r>
          </w:p>
          <w:p w:rsidR="009E0713" w:rsidRPr="00F361ED" w:rsidRDefault="009E0713" w:rsidP="009E07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m one gene</w:t>
            </w:r>
          </w:p>
        </w:tc>
        <w:tc>
          <w:tcPr>
            <w:tcW w:w="25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E0713" w:rsidRPr="00F361ED" w:rsidRDefault="009E0713" w:rsidP="009E07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number</w:t>
            </w:r>
          </w:p>
        </w:tc>
        <w:tc>
          <w:tcPr>
            <w:tcW w:w="43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E0713" w:rsidRPr="00F361ED" w:rsidRDefault="009E0713" w:rsidP="009E07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centage</w:t>
            </w:r>
          </w:p>
        </w:tc>
      </w:tr>
      <w:tr w:rsidR="009E0713" w:rsidRPr="00F361ED" w:rsidTr="0047728D">
        <w:trPr>
          <w:trHeight w:val="54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713" w:rsidRPr="00F361ED" w:rsidRDefault="009E0713" w:rsidP="009E07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713" w:rsidRPr="00F361ED" w:rsidRDefault="009E0713" w:rsidP="009E07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105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713" w:rsidRPr="00F361ED" w:rsidRDefault="009E0713" w:rsidP="009E07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20%</w:t>
            </w:r>
          </w:p>
        </w:tc>
      </w:tr>
      <w:tr w:rsidR="009E0713" w:rsidRPr="00F361ED" w:rsidTr="0047728D">
        <w:trPr>
          <w:trHeight w:val="54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713" w:rsidRPr="00F361ED" w:rsidRDefault="009E0713" w:rsidP="009E07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713" w:rsidRPr="00F361ED" w:rsidRDefault="009E0713" w:rsidP="009E07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029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713" w:rsidRPr="00F361ED" w:rsidRDefault="009E0713" w:rsidP="009E07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20%</w:t>
            </w:r>
          </w:p>
        </w:tc>
      </w:tr>
      <w:tr w:rsidR="009E0713" w:rsidRPr="00F361ED" w:rsidTr="0047728D">
        <w:trPr>
          <w:trHeight w:val="54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713" w:rsidRPr="00F361ED" w:rsidRDefault="009E0713" w:rsidP="009E07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713" w:rsidRPr="00F361ED" w:rsidRDefault="009E0713" w:rsidP="009E07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4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713" w:rsidRPr="00F361ED" w:rsidRDefault="009E0713" w:rsidP="009E07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40%</w:t>
            </w:r>
          </w:p>
        </w:tc>
      </w:tr>
      <w:tr w:rsidR="009E0713" w:rsidRPr="00F361ED" w:rsidTr="0047728D">
        <w:trPr>
          <w:trHeight w:val="54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713" w:rsidRPr="00F361ED" w:rsidRDefault="009E0713" w:rsidP="009E07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713" w:rsidRPr="00F361ED" w:rsidRDefault="009E0713" w:rsidP="009E07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1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713" w:rsidRPr="00F361ED" w:rsidRDefault="009E0713" w:rsidP="009E07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3%</w:t>
            </w:r>
          </w:p>
        </w:tc>
      </w:tr>
      <w:tr w:rsidR="009E0713" w:rsidRPr="00F361ED" w:rsidTr="0047728D">
        <w:trPr>
          <w:trHeight w:val="54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713" w:rsidRPr="00F361ED" w:rsidRDefault="009E0713" w:rsidP="009E07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713" w:rsidRPr="00F361ED" w:rsidRDefault="009E0713" w:rsidP="009E07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713" w:rsidRPr="00F361ED" w:rsidRDefault="009E0713" w:rsidP="009E07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3%</w:t>
            </w:r>
          </w:p>
        </w:tc>
      </w:tr>
      <w:tr w:rsidR="009E0713" w:rsidRPr="00F361ED" w:rsidTr="0047728D">
        <w:trPr>
          <w:trHeight w:val="54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713" w:rsidRPr="00F361ED" w:rsidRDefault="009E0713" w:rsidP="009E07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713" w:rsidRPr="00F361ED" w:rsidRDefault="009E0713" w:rsidP="009E07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713" w:rsidRPr="00F361ED" w:rsidRDefault="009E0713" w:rsidP="009E07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5%</w:t>
            </w:r>
          </w:p>
        </w:tc>
      </w:tr>
      <w:tr w:rsidR="009E0713" w:rsidRPr="00F361ED" w:rsidTr="0047728D">
        <w:trPr>
          <w:trHeight w:val="54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713" w:rsidRPr="00F361ED" w:rsidRDefault="009E0713" w:rsidP="009E07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713" w:rsidRPr="00F361ED" w:rsidRDefault="009E0713" w:rsidP="009E07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713" w:rsidRPr="00F361ED" w:rsidRDefault="009E0713" w:rsidP="009E07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6%</w:t>
            </w:r>
          </w:p>
        </w:tc>
      </w:tr>
      <w:tr w:rsidR="009E0713" w:rsidRPr="00F361ED" w:rsidTr="0047728D">
        <w:trPr>
          <w:trHeight w:val="54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713" w:rsidRPr="00F361ED" w:rsidRDefault="009E0713" w:rsidP="009E07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713" w:rsidRPr="00F361ED" w:rsidRDefault="009E0713" w:rsidP="009E07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713" w:rsidRPr="00F361ED" w:rsidRDefault="009E0713" w:rsidP="009E07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%</w:t>
            </w:r>
          </w:p>
        </w:tc>
      </w:tr>
      <w:tr w:rsidR="009E0713" w:rsidRPr="00F361ED" w:rsidTr="0047728D">
        <w:trPr>
          <w:trHeight w:val="54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713" w:rsidRPr="00F361ED" w:rsidRDefault="009E0713" w:rsidP="009E07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713" w:rsidRPr="00F361ED" w:rsidRDefault="009E0713" w:rsidP="009E07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713" w:rsidRPr="00F361ED" w:rsidRDefault="009E0713" w:rsidP="009E07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%</w:t>
            </w:r>
          </w:p>
        </w:tc>
      </w:tr>
      <w:tr w:rsidR="009E0713" w:rsidRPr="00F361ED" w:rsidTr="0047728D">
        <w:trPr>
          <w:trHeight w:val="54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713" w:rsidRPr="00F361ED" w:rsidRDefault="009E0713" w:rsidP="009E07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713" w:rsidRPr="00F361ED" w:rsidRDefault="009E0713" w:rsidP="009E07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0713" w:rsidRPr="00F361ED" w:rsidRDefault="009E0713" w:rsidP="009E07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%</w:t>
            </w:r>
          </w:p>
        </w:tc>
      </w:tr>
      <w:tr w:rsidR="009E0713" w:rsidRPr="00F361ED" w:rsidTr="0047728D">
        <w:trPr>
          <w:trHeight w:val="540"/>
          <w:jc w:val="center"/>
        </w:trPr>
        <w:tc>
          <w:tcPr>
            <w:tcW w:w="3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E0713" w:rsidRPr="00F361ED" w:rsidRDefault="009E0713" w:rsidP="009E07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10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E0713" w:rsidRPr="00F361ED" w:rsidRDefault="009E0713" w:rsidP="009E07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6</w:t>
            </w:r>
          </w:p>
        </w:tc>
        <w:tc>
          <w:tcPr>
            <w:tcW w:w="43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E0713" w:rsidRPr="00F361ED" w:rsidRDefault="009E0713" w:rsidP="009E07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5%</w:t>
            </w:r>
          </w:p>
        </w:tc>
      </w:tr>
    </w:tbl>
    <w:p w:rsidR="009A0CFB" w:rsidRPr="00F361ED" w:rsidRDefault="009A0CFB" w:rsidP="009A0CFB">
      <w:pPr>
        <w:rPr>
          <w:rFonts w:ascii="Times New Roman" w:hAnsi="Times New Roman" w:cs="Times New Roman"/>
        </w:rPr>
      </w:pPr>
    </w:p>
    <w:p w:rsidR="009A0CFB" w:rsidRPr="00F361ED" w:rsidRDefault="009A0CFB">
      <w:pPr>
        <w:widowControl/>
        <w:jc w:val="left"/>
        <w:rPr>
          <w:rFonts w:ascii="Times New Roman" w:hAnsi="Times New Roman" w:cs="Times New Roman"/>
        </w:rPr>
      </w:pPr>
      <w:r w:rsidRPr="00F361ED">
        <w:rPr>
          <w:rFonts w:ascii="Times New Roman" w:hAnsi="Times New Roman" w:cs="Times New Roman"/>
        </w:rPr>
        <w:br w:type="page"/>
      </w:r>
    </w:p>
    <w:p w:rsidR="008E0B06" w:rsidRPr="00F361ED" w:rsidRDefault="003278AA" w:rsidP="00C515FA">
      <w:pPr>
        <w:spacing w:after="240" w:line="360" w:lineRule="auto"/>
        <w:rPr>
          <w:rFonts w:ascii="Times New Roman" w:eastAsia="仿宋" w:hAnsi="Times New Roman" w:cs="Times New Roman"/>
          <w:b/>
          <w:sz w:val="24"/>
          <w:szCs w:val="24"/>
        </w:rPr>
      </w:pPr>
      <w:r w:rsidRPr="00F361ED">
        <w:rPr>
          <w:rFonts w:ascii="Times New Roman" w:eastAsia="仿宋" w:hAnsi="Times New Roman" w:cs="Times New Roman"/>
          <w:b/>
          <w:sz w:val="24"/>
          <w:szCs w:val="24"/>
        </w:rPr>
        <w:lastRenderedPageBreak/>
        <w:t>Table S4</w:t>
      </w:r>
      <w:r w:rsidR="009A0CFB" w:rsidRPr="00F361ED">
        <w:rPr>
          <w:rFonts w:ascii="Times New Roman" w:eastAsia="仿宋" w:hAnsi="Times New Roman" w:cs="Times New Roman"/>
          <w:b/>
          <w:sz w:val="24"/>
          <w:szCs w:val="24"/>
        </w:rPr>
        <w:t xml:space="preserve">. </w:t>
      </w:r>
      <w:r w:rsidR="00F361ED">
        <w:rPr>
          <w:rFonts w:ascii="Times New Roman" w:hAnsi="Times New Roman" w:cs="Times New Roman" w:hint="eastAsia"/>
          <w:b/>
          <w:sz w:val="24"/>
          <w:szCs w:val="24"/>
        </w:rPr>
        <w:t>Exon numbers o</w:t>
      </w:r>
      <w:r w:rsidR="00F361ED" w:rsidRPr="00F361ED">
        <w:rPr>
          <w:rFonts w:ascii="Times New Roman" w:hAnsi="Times New Roman" w:cs="Times New Roman"/>
          <w:b/>
          <w:sz w:val="24"/>
          <w:szCs w:val="24"/>
        </w:rPr>
        <w:t>f identified circRNAs</w:t>
      </w:r>
      <w:r w:rsidR="00E0569C" w:rsidRPr="00F361ED">
        <w:rPr>
          <w:rFonts w:ascii="Times New Roman" w:eastAsia="仿宋" w:hAnsi="Times New Roman" w:cs="Times New Roman"/>
          <w:b/>
          <w:sz w:val="24"/>
          <w:szCs w:val="24"/>
        </w:rPr>
        <w:t>.</w:t>
      </w:r>
    </w:p>
    <w:tbl>
      <w:tblPr>
        <w:tblW w:w="10348" w:type="dxa"/>
        <w:jc w:val="center"/>
        <w:tblLook w:val="04A0" w:firstRow="1" w:lastRow="0" w:firstColumn="1" w:lastColumn="0" w:noHBand="0" w:noVBand="1"/>
      </w:tblPr>
      <w:tblGrid>
        <w:gridCol w:w="3402"/>
        <w:gridCol w:w="3261"/>
        <w:gridCol w:w="3685"/>
      </w:tblGrid>
      <w:tr w:rsidR="0047728D" w:rsidRPr="00F361ED" w:rsidTr="0047728D">
        <w:trPr>
          <w:trHeight w:val="720"/>
          <w:jc w:val="center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7728D" w:rsidRPr="00F361ED" w:rsidRDefault="0047728D" w:rsidP="0047728D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F361ED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Exon number of circRNA</w:t>
            </w:r>
          </w:p>
        </w:tc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7728D" w:rsidRPr="00F361ED" w:rsidRDefault="0047728D" w:rsidP="0047728D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F361ED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CircRNA number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7728D" w:rsidRPr="00F361ED" w:rsidRDefault="0047728D" w:rsidP="0047728D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F361ED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Percentage</w:t>
            </w:r>
          </w:p>
        </w:tc>
      </w:tr>
      <w:tr w:rsidR="0047728D" w:rsidRPr="00F361ED" w:rsidTr="0047728D">
        <w:trPr>
          <w:trHeight w:val="5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28D" w:rsidRPr="00F361ED" w:rsidRDefault="0047728D" w:rsidP="0047728D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28D" w:rsidRPr="00F361ED" w:rsidRDefault="0047728D" w:rsidP="0047728D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48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28D" w:rsidRPr="00F361ED" w:rsidRDefault="0047728D" w:rsidP="0047728D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2.70%</w:t>
            </w:r>
          </w:p>
        </w:tc>
      </w:tr>
      <w:tr w:rsidR="0047728D" w:rsidRPr="00F361ED" w:rsidTr="0047728D">
        <w:trPr>
          <w:trHeight w:val="5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28D" w:rsidRPr="00F361ED" w:rsidRDefault="0047728D" w:rsidP="0047728D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28D" w:rsidRPr="00F361ED" w:rsidRDefault="0047728D" w:rsidP="0047728D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4,13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28D" w:rsidRPr="00F361ED" w:rsidRDefault="0047728D" w:rsidP="0047728D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23.10%</w:t>
            </w:r>
          </w:p>
        </w:tc>
      </w:tr>
      <w:tr w:rsidR="0047728D" w:rsidRPr="00F361ED" w:rsidTr="0047728D">
        <w:trPr>
          <w:trHeight w:val="5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28D" w:rsidRPr="00F361ED" w:rsidRDefault="0047728D" w:rsidP="0047728D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28D" w:rsidRPr="00F361ED" w:rsidRDefault="0047728D" w:rsidP="0047728D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4,66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28D" w:rsidRPr="00F361ED" w:rsidRDefault="0047728D" w:rsidP="0047728D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26.00%</w:t>
            </w:r>
          </w:p>
        </w:tc>
      </w:tr>
      <w:tr w:rsidR="0047728D" w:rsidRPr="00F361ED" w:rsidTr="0047728D">
        <w:trPr>
          <w:trHeight w:val="5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28D" w:rsidRPr="00F361ED" w:rsidRDefault="0047728D" w:rsidP="0047728D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28D" w:rsidRPr="00F361ED" w:rsidRDefault="0047728D" w:rsidP="0047728D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3,12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28D" w:rsidRPr="00F361ED" w:rsidRDefault="0047728D" w:rsidP="0047728D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17.40%</w:t>
            </w:r>
          </w:p>
        </w:tc>
      </w:tr>
      <w:tr w:rsidR="0047728D" w:rsidRPr="00F361ED" w:rsidTr="0047728D">
        <w:trPr>
          <w:trHeight w:val="5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28D" w:rsidRPr="00F361ED" w:rsidRDefault="0047728D" w:rsidP="0047728D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28D" w:rsidRPr="00F361ED" w:rsidRDefault="0047728D" w:rsidP="0047728D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1,95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28D" w:rsidRPr="00F361ED" w:rsidRDefault="0047728D" w:rsidP="0047728D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10.90%</w:t>
            </w:r>
          </w:p>
        </w:tc>
      </w:tr>
      <w:tr w:rsidR="0047728D" w:rsidRPr="00F361ED" w:rsidTr="0047728D">
        <w:trPr>
          <w:trHeight w:val="5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28D" w:rsidRPr="00F361ED" w:rsidRDefault="0047728D" w:rsidP="0047728D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28D" w:rsidRPr="00F361ED" w:rsidRDefault="0047728D" w:rsidP="0047728D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1,23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28D" w:rsidRPr="00F361ED" w:rsidRDefault="0047728D" w:rsidP="0047728D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6.91%</w:t>
            </w:r>
          </w:p>
        </w:tc>
      </w:tr>
      <w:tr w:rsidR="0047728D" w:rsidRPr="00F361ED" w:rsidTr="0047728D">
        <w:trPr>
          <w:trHeight w:val="5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28D" w:rsidRPr="00F361ED" w:rsidRDefault="0047728D" w:rsidP="0047728D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28D" w:rsidRPr="00F361ED" w:rsidRDefault="0047728D" w:rsidP="0047728D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86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28D" w:rsidRPr="00F361ED" w:rsidRDefault="0047728D" w:rsidP="0047728D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4.83%</w:t>
            </w:r>
          </w:p>
        </w:tc>
      </w:tr>
      <w:tr w:rsidR="0047728D" w:rsidRPr="00F361ED" w:rsidTr="0047728D">
        <w:trPr>
          <w:trHeight w:val="5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28D" w:rsidRPr="00F361ED" w:rsidRDefault="0047728D" w:rsidP="0047728D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28D" w:rsidRPr="00F361ED" w:rsidRDefault="0047728D" w:rsidP="0047728D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49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28D" w:rsidRPr="00F361ED" w:rsidRDefault="0047728D" w:rsidP="0047728D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2.78%</w:t>
            </w:r>
          </w:p>
        </w:tc>
      </w:tr>
      <w:tr w:rsidR="0047728D" w:rsidRPr="00F361ED" w:rsidTr="0047728D">
        <w:trPr>
          <w:trHeight w:val="5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28D" w:rsidRPr="00F361ED" w:rsidRDefault="0047728D" w:rsidP="0047728D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28D" w:rsidRPr="00F361ED" w:rsidRDefault="0047728D" w:rsidP="0047728D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33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28D" w:rsidRPr="00F361ED" w:rsidRDefault="0047728D" w:rsidP="0047728D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1.89%</w:t>
            </w:r>
          </w:p>
        </w:tc>
      </w:tr>
      <w:tr w:rsidR="0047728D" w:rsidRPr="00F361ED" w:rsidTr="0047728D">
        <w:trPr>
          <w:trHeight w:val="54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28D" w:rsidRPr="00F361ED" w:rsidRDefault="0047728D" w:rsidP="0047728D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28D" w:rsidRPr="00F361ED" w:rsidRDefault="0047728D" w:rsidP="0047728D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28D" w:rsidRPr="00F361ED" w:rsidRDefault="0047728D" w:rsidP="0047728D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1.18%</w:t>
            </w:r>
          </w:p>
        </w:tc>
      </w:tr>
      <w:tr w:rsidR="0047728D" w:rsidRPr="00F361ED" w:rsidTr="0047728D">
        <w:trPr>
          <w:trHeight w:val="540"/>
          <w:jc w:val="center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7728D" w:rsidRPr="00F361ED" w:rsidRDefault="0047728D" w:rsidP="0047728D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&gt;1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7728D" w:rsidRPr="00F361ED" w:rsidRDefault="0047728D" w:rsidP="0047728D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41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7728D" w:rsidRPr="00F361ED" w:rsidRDefault="0047728D" w:rsidP="0047728D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2.31%</w:t>
            </w:r>
          </w:p>
        </w:tc>
      </w:tr>
    </w:tbl>
    <w:p w:rsidR="009A0CFB" w:rsidRPr="00F361ED" w:rsidRDefault="009A0CFB" w:rsidP="00B90EBD">
      <w:pPr>
        <w:widowControl/>
        <w:jc w:val="left"/>
        <w:rPr>
          <w:rFonts w:ascii="Times New Roman" w:eastAsia="仿宋" w:hAnsi="Times New Roman" w:cs="Times New Roman"/>
        </w:rPr>
      </w:pPr>
    </w:p>
    <w:p w:rsidR="00B659E5" w:rsidRPr="00F361ED" w:rsidRDefault="0047728D" w:rsidP="00B90EBD">
      <w:pPr>
        <w:widowControl/>
        <w:jc w:val="left"/>
        <w:rPr>
          <w:rFonts w:ascii="Times New Roman" w:hAnsi="Times New Roman" w:cs="Times New Roman"/>
        </w:rPr>
      </w:pPr>
      <w:r w:rsidRPr="00F361ED">
        <w:rPr>
          <w:rFonts w:ascii="Times New Roman" w:hAnsi="Times New Roman" w:cs="Times New Roman"/>
        </w:rPr>
        <w:br w:type="page"/>
      </w:r>
    </w:p>
    <w:p w:rsidR="00A10341" w:rsidRPr="00A10341" w:rsidRDefault="00A10341" w:rsidP="00A10341">
      <w:pPr>
        <w:spacing w:after="240"/>
        <w:rPr>
          <w:rFonts w:ascii="Times New Roman" w:hAnsi="Times New Roman" w:cs="Times New Roman"/>
          <w:b/>
          <w:sz w:val="24"/>
          <w:szCs w:val="24"/>
        </w:rPr>
      </w:pPr>
      <w:r w:rsidRPr="00A10341">
        <w:rPr>
          <w:rFonts w:ascii="Times New Roman" w:hAnsi="Times New Roman" w:cs="Times New Roman"/>
          <w:b/>
          <w:sz w:val="24"/>
          <w:szCs w:val="24"/>
        </w:rPr>
        <w:lastRenderedPageBreak/>
        <w:t>Table S5. The length distribution of identified circRNAs.</w:t>
      </w:r>
    </w:p>
    <w:tbl>
      <w:tblPr>
        <w:tblW w:w="10490" w:type="dxa"/>
        <w:tblInd w:w="108" w:type="dxa"/>
        <w:tblLook w:val="04A0" w:firstRow="1" w:lastRow="0" w:firstColumn="1" w:lastColumn="0" w:noHBand="0" w:noVBand="1"/>
      </w:tblPr>
      <w:tblGrid>
        <w:gridCol w:w="3828"/>
        <w:gridCol w:w="141"/>
        <w:gridCol w:w="3119"/>
        <w:gridCol w:w="3402"/>
      </w:tblGrid>
      <w:tr w:rsidR="00A10341" w:rsidRPr="00A10341" w:rsidTr="00276570">
        <w:trPr>
          <w:trHeight w:val="694"/>
        </w:trPr>
        <w:tc>
          <w:tcPr>
            <w:tcW w:w="396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10341" w:rsidRPr="00A10341" w:rsidRDefault="00A10341" w:rsidP="002765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03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pliced length of circRNA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10341" w:rsidRPr="00A10341" w:rsidRDefault="00A10341" w:rsidP="002765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03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ircRNA number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10341" w:rsidRPr="00A10341" w:rsidRDefault="00A10341" w:rsidP="002765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03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ercentage </w:t>
            </w:r>
          </w:p>
        </w:tc>
      </w:tr>
      <w:tr w:rsidR="00A10341" w:rsidRPr="00A10341" w:rsidTr="00276570">
        <w:trPr>
          <w:trHeight w:val="54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341" w:rsidRPr="00A10341" w:rsidRDefault="00A10341" w:rsidP="0027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0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~2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341" w:rsidRPr="00A10341" w:rsidRDefault="00A10341" w:rsidP="0027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0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341" w:rsidRPr="00A10341" w:rsidRDefault="00A10341" w:rsidP="0027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0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%</w:t>
            </w:r>
          </w:p>
        </w:tc>
      </w:tr>
      <w:tr w:rsidR="00A10341" w:rsidRPr="00A10341" w:rsidTr="00276570">
        <w:trPr>
          <w:trHeight w:val="54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341" w:rsidRPr="00A10341" w:rsidRDefault="00A10341" w:rsidP="0027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0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~4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341" w:rsidRPr="00A10341" w:rsidRDefault="00A10341" w:rsidP="0027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0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9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341" w:rsidRPr="00A10341" w:rsidRDefault="00A10341" w:rsidP="0027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0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60%</w:t>
            </w:r>
          </w:p>
        </w:tc>
      </w:tr>
      <w:tr w:rsidR="00A10341" w:rsidRPr="00A10341" w:rsidTr="00276570">
        <w:trPr>
          <w:trHeight w:val="54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341" w:rsidRPr="00A10341" w:rsidRDefault="00A10341" w:rsidP="0027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0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0~6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341" w:rsidRPr="00A10341" w:rsidRDefault="00A10341" w:rsidP="0027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0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,89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341" w:rsidRPr="00A10341" w:rsidRDefault="00A10341" w:rsidP="0027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0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30%</w:t>
            </w:r>
          </w:p>
        </w:tc>
      </w:tr>
      <w:tr w:rsidR="00A10341" w:rsidRPr="00A10341" w:rsidTr="00276570">
        <w:trPr>
          <w:trHeight w:val="54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341" w:rsidRPr="00A10341" w:rsidRDefault="00A10341" w:rsidP="0027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0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0~8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341" w:rsidRPr="00A10341" w:rsidRDefault="00A10341" w:rsidP="0027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0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45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341" w:rsidRPr="00A10341" w:rsidRDefault="00A10341" w:rsidP="0027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0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70%</w:t>
            </w:r>
          </w:p>
        </w:tc>
      </w:tr>
      <w:tr w:rsidR="00A10341" w:rsidRPr="00A10341" w:rsidTr="00276570">
        <w:trPr>
          <w:trHeight w:val="54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341" w:rsidRPr="00A10341" w:rsidRDefault="00A10341" w:rsidP="0027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0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0~10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341" w:rsidRPr="00A10341" w:rsidRDefault="00A10341" w:rsidP="0027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0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36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341" w:rsidRPr="00A10341" w:rsidRDefault="00A10341" w:rsidP="0027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0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9%</w:t>
            </w:r>
          </w:p>
        </w:tc>
      </w:tr>
      <w:tr w:rsidR="00A10341" w:rsidRPr="00A10341" w:rsidTr="00276570">
        <w:trPr>
          <w:trHeight w:val="54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341" w:rsidRPr="00A10341" w:rsidRDefault="00A10341" w:rsidP="0027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0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0~12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341" w:rsidRPr="00A10341" w:rsidRDefault="00A10341" w:rsidP="0027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0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341" w:rsidRPr="00A10341" w:rsidRDefault="00A10341" w:rsidP="0027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0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1%</w:t>
            </w:r>
          </w:p>
        </w:tc>
      </w:tr>
      <w:tr w:rsidR="00A10341" w:rsidRPr="00A10341" w:rsidTr="00276570">
        <w:trPr>
          <w:trHeight w:val="54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341" w:rsidRPr="00A10341" w:rsidRDefault="00A10341" w:rsidP="0027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0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0~14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341" w:rsidRPr="00A10341" w:rsidRDefault="00A10341" w:rsidP="0027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0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341" w:rsidRPr="00A10341" w:rsidRDefault="00A10341" w:rsidP="0027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0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7%</w:t>
            </w:r>
          </w:p>
        </w:tc>
      </w:tr>
      <w:tr w:rsidR="00A10341" w:rsidRPr="00A10341" w:rsidTr="00276570">
        <w:trPr>
          <w:trHeight w:val="54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341" w:rsidRPr="00A10341" w:rsidRDefault="00A10341" w:rsidP="0027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0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0~16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341" w:rsidRPr="00A10341" w:rsidRDefault="00A10341" w:rsidP="0027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0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341" w:rsidRPr="00A10341" w:rsidRDefault="00A10341" w:rsidP="0027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0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%</w:t>
            </w:r>
          </w:p>
        </w:tc>
      </w:tr>
      <w:tr w:rsidR="00A10341" w:rsidRPr="00A10341" w:rsidTr="00276570">
        <w:trPr>
          <w:trHeight w:val="54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341" w:rsidRPr="00A10341" w:rsidRDefault="00A10341" w:rsidP="0027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0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0~18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341" w:rsidRPr="00A10341" w:rsidRDefault="00A10341" w:rsidP="0027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0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341" w:rsidRPr="00A10341" w:rsidRDefault="00A10341" w:rsidP="0027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0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%</w:t>
            </w:r>
          </w:p>
        </w:tc>
      </w:tr>
      <w:tr w:rsidR="00A10341" w:rsidRPr="00A10341" w:rsidTr="00276570">
        <w:trPr>
          <w:trHeight w:val="54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341" w:rsidRPr="00A10341" w:rsidRDefault="00A10341" w:rsidP="0027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0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0~20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341" w:rsidRPr="00A10341" w:rsidRDefault="00A10341" w:rsidP="0027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0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341" w:rsidRPr="00A10341" w:rsidRDefault="00A10341" w:rsidP="0027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0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%</w:t>
            </w:r>
          </w:p>
        </w:tc>
      </w:tr>
      <w:tr w:rsidR="00A10341" w:rsidRPr="00A10341" w:rsidTr="00276570">
        <w:trPr>
          <w:trHeight w:val="540"/>
        </w:trPr>
        <w:tc>
          <w:tcPr>
            <w:tcW w:w="396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10341" w:rsidRPr="00A10341" w:rsidRDefault="00A10341" w:rsidP="0027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0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200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10341" w:rsidRPr="00A10341" w:rsidRDefault="00A10341" w:rsidP="0027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0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10341" w:rsidRPr="00A10341" w:rsidRDefault="00A10341" w:rsidP="0027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0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%</w:t>
            </w:r>
          </w:p>
        </w:tc>
      </w:tr>
      <w:tr w:rsidR="00A10341" w:rsidRPr="00A10341" w:rsidTr="00276570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341" w:rsidRPr="00A10341" w:rsidRDefault="00A10341" w:rsidP="0027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341" w:rsidRPr="00A10341" w:rsidRDefault="00A10341" w:rsidP="002765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341" w:rsidRPr="00A10341" w:rsidRDefault="00A10341" w:rsidP="002765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3278AA" w:rsidRPr="00F361ED" w:rsidRDefault="003278AA">
      <w:pPr>
        <w:widowControl/>
        <w:jc w:val="left"/>
        <w:rPr>
          <w:rFonts w:ascii="Times New Roman" w:hAnsi="Times New Roman" w:cs="Times New Roman"/>
        </w:rPr>
      </w:pPr>
      <w:r w:rsidRPr="00F361ED">
        <w:rPr>
          <w:rFonts w:ascii="Times New Roman" w:hAnsi="Times New Roman" w:cs="Times New Roman"/>
        </w:rPr>
        <w:br w:type="page"/>
      </w:r>
    </w:p>
    <w:p w:rsidR="001F7685" w:rsidRPr="00F361ED" w:rsidRDefault="003278AA" w:rsidP="00041F8C">
      <w:pPr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361ED">
        <w:rPr>
          <w:rFonts w:ascii="Times New Roman" w:hAnsi="Times New Roman" w:cs="Times New Roman"/>
          <w:b/>
          <w:sz w:val="24"/>
          <w:szCs w:val="24"/>
        </w:rPr>
        <w:lastRenderedPageBreak/>
        <w:t>Table S6. Information</w:t>
      </w:r>
      <w:r w:rsidR="006C61E1" w:rsidRPr="00F361ED">
        <w:rPr>
          <w:rFonts w:ascii="Times New Roman" w:hAnsi="Times New Roman" w:cs="Times New Roman"/>
          <w:b/>
          <w:sz w:val="24"/>
          <w:szCs w:val="24"/>
        </w:rPr>
        <w:t xml:space="preserve"> of primers used in this study.</w:t>
      </w:r>
    </w:p>
    <w:tbl>
      <w:tblPr>
        <w:tblW w:w="10382" w:type="dxa"/>
        <w:tblInd w:w="108" w:type="dxa"/>
        <w:tblLook w:val="04A0" w:firstRow="1" w:lastRow="0" w:firstColumn="1" w:lastColumn="0" w:noHBand="0" w:noVBand="1"/>
      </w:tblPr>
      <w:tblGrid>
        <w:gridCol w:w="1532"/>
        <w:gridCol w:w="4100"/>
        <w:gridCol w:w="1980"/>
        <w:gridCol w:w="2770"/>
      </w:tblGrid>
      <w:tr w:rsidR="001F7685" w:rsidRPr="00F361ED" w:rsidTr="007E5194">
        <w:trPr>
          <w:trHeight w:val="600"/>
        </w:trPr>
        <w:tc>
          <w:tcPr>
            <w:tcW w:w="15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685" w:rsidRPr="00F361ED" w:rsidRDefault="00CF6114" w:rsidP="001F76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41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685" w:rsidRPr="00F361ED" w:rsidRDefault="00CF6114" w:rsidP="001F76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sage</w:t>
            </w:r>
          </w:p>
        </w:tc>
        <w:tc>
          <w:tcPr>
            <w:tcW w:w="27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rget name</w:t>
            </w:r>
          </w:p>
        </w:tc>
      </w:tr>
      <w:tr w:rsidR="001F7685" w:rsidRPr="00F361ED" w:rsidTr="007E5194">
        <w:trPr>
          <w:trHeight w:val="480"/>
        </w:trPr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CCACCAAA</w:t>
            </w:r>
            <w:r w:rsidRPr="00891CE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darkGray"/>
              </w:rPr>
              <w:t>CACAACCTCCAAGA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PCR</w:t>
            </w:r>
          </w:p>
        </w:tc>
        <w:tc>
          <w:tcPr>
            <w:tcW w:w="27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1187</w:t>
            </w:r>
          </w:p>
        </w:tc>
      </w:tr>
      <w:tr w:rsidR="001F7685" w:rsidRPr="00F361ED" w:rsidTr="007E5194">
        <w:trPr>
          <w:trHeight w:val="480"/>
        </w:trPr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CTTTTTGTTTTGGTTGGCTTGT</w:t>
            </w:r>
          </w:p>
        </w:tc>
        <w:tc>
          <w:tcPr>
            <w:tcW w:w="1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F7685" w:rsidRPr="00F361ED" w:rsidTr="007E5194">
        <w:trPr>
          <w:trHeight w:val="48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TGCTTTATCTG</w:t>
            </w:r>
            <w:r w:rsidRPr="00891CE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darkGray"/>
              </w:rPr>
              <w:t>CTCCTCAAGAG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PCR</w:t>
            </w:r>
          </w:p>
        </w:tc>
        <w:tc>
          <w:tcPr>
            <w:tcW w:w="27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sa_circ_0006508 </w:t>
            </w:r>
          </w:p>
        </w:tc>
      </w:tr>
      <w:tr w:rsidR="001F7685" w:rsidRPr="00F361ED" w:rsidTr="007E5194">
        <w:trPr>
          <w:trHeight w:val="480"/>
        </w:trPr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TCCCTCCTCTTCTTTTCATTCACT 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F7685" w:rsidRPr="00F361ED" w:rsidTr="007E5194">
        <w:trPr>
          <w:trHeight w:val="48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CCAACCGCGAGAAGATG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PCR</w:t>
            </w:r>
          </w:p>
        </w:tc>
        <w:tc>
          <w:tcPr>
            <w:tcW w:w="27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n</w:t>
            </w:r>
          </w:p>
        </w:tc>
      </w:tr>
      <w:tr w:rsidR="001F7685" w:rsidRPr="00F361ED" w:rsidTr="007E5194">
        <w:trPr>
          <w:trHeight w:val="480"/>
        </w:trPr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AGAGGCGTACAGGGATA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F7685" w:rsidRPr="00F361ED" w:rsidTr="007E5194">
        <w:trPr>
          <w:trHeight w:val="48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kern w:val="0"/>
                <w:sz w:val="22"/>
              </w:rPr>
              <w:t>F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TTGTCCTTTTCCGAGC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CR </w:t>
            </w:r>
          </w:p>
        </w:tc>
        <w:tc>
          <w:tcPr>
            <w:tcW w:w="27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hsa_circ_0002360</w:t>
            </w:r>
          </w:p>
        </w:tc>
      </w:tr>
      <w:tr w:rsidR="001F7685" w:rsidRPr="00F361ED" w:rsidTr="007E5194">
        <w:trPr>
          <w:trHeight w:val="48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kern w:val="0"/>
                <w:sz w:val="22"/>
              </w:rPr>
              <w:t>R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TCTGCCGATGTCTTCGAG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F7685" w:rsidRPr="00F361ED" w:rsidTr="007E5194">
        <w:trPr>
          <w:trHeight w:val="48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kern w:val="0"/>
                <w:sz w:val="22"/>
              </w:rPr>
              <w:t>F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AGATGCAGG</w:t>
            </w: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darkGray"/>
              </w:rPr>
              <w:t>GGAAAAGCT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PCR</w:t>
            </w:r>
          </w:p>
        </w:tc>
        <w:tc>
          <w:tcPr>
            <w:tcW w:w="27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F7685" w:rsidRPr="00F361ED" w:rsidTr="007E5194">
        <w:trPr>
          <w:trHeight w:val="480"/>
        </w:trPr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kern w:val="0"/>
                <w:sz w:val="22"/>
              </w:rPr>
              <w:t>R2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CACTGTGATTTTGATGGCTCTG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F7685" w:rsidRPr="00F361ED" w:rsidTr="007E5194">
        <w:trPr>
          <w:trHeight w:val="48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kern w:val="0"/>
                <w:sz w:val="22"/>
              </w:rPr>
              <w:t>F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CATGGATTCTTACAGCTTGGAT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CR </w:t>
            </w:r>
          </w:p>
        </w:tc>
        <w:tc>
          <w:tcPr>
            <w:tcW w:w="27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1821</w:t>
            </w:r>
          </w:p>
        </w:tc>
      </w:tr>
      <w:tr w:rsidR="001F7685" w:rsidRPr="00F361ED" w:rsidTr="007E5194">
        <w:trPr>
          <w:trHeight w:val="48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kern w:val="0"/>
                <w:sz w:val="22"/>
              </w:rPr>
              <w:t>R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CACTGTAAATCCATCAGGCTCA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F7685" w:rsidRPr="00F361ED" w:rsidTr="007E5194">
        <w:trPr>
          <w:trHeight w:val="48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kern w:val="0"/>
                <w:sz w:val="22"/>
              </w:rPr>
              <w:t>F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TGAG</w:t>
            </w: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darkGray"/>
              </w:rPr>
              <w:t>GCCTGATCTTTTGG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PCR</w:t>
            </w:r>
          </w:p>
        </w:tc>
        <w:tc>
          <w:tcPr>
            <w:tcW w:w="27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F7685" w:rsidRPr="00F361ED" w:rsidTr="007E5194">
        <w:trPr>
          <w:trHeight w:val="49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kern w:val="0"/>
                <w:sz w:val="22"/>
              </w:rPr>
              <w:t>R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CACTGTAAATCCATCAGGCTCA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F7685" w:rsidRPr="00F361ED" w:rsidTr="007E5194">
        <w:trPr>
          <w:trHeight w:val="48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kern w:val="0"/>
                <w:sz w:val="22"/>
              </w:rPr>
              <w:t>F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TTGAG</w:t>
            </w: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darkGray"/>
              </w:rPr>
              <w:t>GCCTGATCTTTTG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PCR</w:t>
            </w:r>
          </w:p>
        </w:tc>
        <w:tc>
          <w:tcPr>
            <w:tcW w:w="27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F7685" w:rsidRPr="00F361ED" w:rsidTr="007E5194">
        <w:trPr>
          <w:trHeight w:val="495"/>
        </w:trPr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kern w:val="0"/>
                <w:sz w:val="22"/>
              </w:rPr>
              <w:t>R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GTCATTCCAGTGCATGGTTC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F7685" w:rsidRPr="00F361ED" w:rsidTr="007E5194">
        <w:trPr>
          <w:trHeight w:val="48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kern w:val="0"/>
                <w:sz w:val="22"/>
              </w:rPr>
              <w:t>F1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GTCCAGTGTAAAGTGACCCTCT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CR </w:t>
            </w:r>
          </w:p>
        </w:tc>
        <w:tc>
          <w:tcPr>
            <w:tcW w:w="2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77837</w:t>
            </w:r>
          </w:p>
        </w:tc>
      </w:tr>
      <w:tr w:rsidR="001F7685" w:rsidRPr="00F361ED" w:rsidTr="007E5194">
        <w:trPr>
          <w:trHeight w:val="48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kern w:val="0"/>
                <w:sz w:val="22"/>
              </w:rPr>
              <w:t>R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TGGATCGGAAGACTGATTCT</w:t>
            </w:r>
          </w:p>
        </w:tc>
        <w:tc>
          <w:tcPr>
            <w:tcW w:w="19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F7685" w:rsidRPr="00F361ED" w:rsidTr="007E5194">
        <w:trPr>
          <w:trHeight w:val="48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kern w:val="0"/>
                <w:sz w:val="22"/>
              </w:rPr>
              <w:t>F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AGCCCTGAGCAGAAA</w:t>
            </w: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darkGray"/>
              </w:rPr>
              <w:t>CATAAGC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PCR</w:t>
            </w:r>
          </w:p>
        </w:tc>
        <w:tc>
          <w:tcPr>
            <w:tcW w:w="2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F7685" w:rsidRPr="00F361ED" w:rsidTr="007E5194">
        <w:trPr>
          <w:trHeight w:val="49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kern w:val="0"/>
                <w:sz w:val="22"/>
              </w:rPr>
              <w:t>R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ATCGGAAGACTGATTCTGCTG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F7685" w:rsidRPr="00F361ED" w:rsidTr="007E5194">
        <w:trPr>
          <w:trHeight w:val="48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kern w:val="0"/>
                <w:sz w:val="22"/>
              </w:rPr>
              <w:t>F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AGAAGACCAAAACTGTCCAGTG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PCR</w:t>
            </w:r>
          </w:p>
        </w:tc>
        <w:tc>
          <w:tcPr>
            <w:tcW w:w="2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F7685" w:rsidRPr="00F361ED" w:rsidTr="007E5194">
        <w:trPr>
          <w:trHeight w:val="480"/>
        </w:trPr>
        <w:tc>
          <w:tcPr>
            <w:tcW w:w="15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1F7685" w:rsidRPr="00F361ED" w:rsidRDefault="001F7685" w:rsidP="001F76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kern w:val="0"/>
                <w:sz w:val="22"/>
              </w:rPr>
              <w:t>R3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GCTTATG</w:t>
            </w: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darkGray"/>
              </w:rPr>
              <w:t>TTTCTGCTCAGGGC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685" w:rsidRPr="00F361ED" w:rsidRDefault="001F7685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41F8C" w:rsidRPr="00F361ED" w:rsidTr="007E5194">
        <w:trPr>
          <w:trHeight w:val="48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F8C" w:rsidRPr="00F361ED" w:rsidRDefault="00041F8C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F8C" w:rsidRPr="00F361ED" w:rsidRDefault="00041F8C" w:rsidP="001F768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F8C" w:rsidRPr="00F361ED" w:rsidRDefault="00041F8C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F8C" w:rsidRPr="00F361ED" w:rsidRDefault="00041F8C" w:rsidP="001F7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1F7685" w:rsidRPr="00F361ED" w:rsidRDefault="001F7685" w:rsidP="00526069">
      <w:pPr>
        <w:widowControl/>
        <w:spacing w:after="240"/>
        <w:jc w:val="left"/>
        <w:rPr>
          <w:rFonts w:ascii="Times New Roman" w:hAnsi="Times New Roman" w:cs="Times New Roman"/>
        </w:rPr>
      </w:pPr>
    </w:p>
    <w:p w:rsidR="007D21CF" w:rsidRPr="00F361ED" w:rsidRDefault="007D21CF" w:rsidP="00526069">
      <w:pPr>
        <w:widowControl/>
        <w:spacing w:after="240"/>
        <w:jc w:val="left"/>
        <w:rPr>
          <w:rFonts w:ascii="Times New Roman" w:hAnsi="Times New Roman" w:cs="Times New Roman"/>
        </w:rPr>
      </w:pPr>
    </w:p>
    <w:p w:rsidR="00CF6114" w:rsidRPr="00F361ED" w:rsidRDefault="00CF6114">
      <w:pPr>
        <w:widowControl/>
        <w:jc w:val="left"/>
        <w:rPr>
          <w:rFonts w:ascii="Times New Roman" w:hAnsi="Times New Roman" w:cs="Times New Roman"/>
        </w:rPr>
      </w:pPr>
    </w:p>
    <w:p w:rsidR="007D21CF" w:rsidRPr="00F361ED" w:rsidRDefault="007D21CF">
      <w:pPr>
        <w:widowControl/>
        <w:jc w:val="left"/>
        <w:rPr>
          <w:rFonts w:ascii="Times New Roman" w:hAnsi="Times New Roman" w:cs="Times New Roman"/>
        </w:rPr>
      </w:pPr>
    </w:p>
    <w:p w:rsidR="007D21CF" w:rsidRPr="00F361ED" w:rsidRDefault="007D21CF">
      <w:pPr>
        <w:widowControl/>
        <w:jc w:val="left"/>
        <w:rPr>
          <w:rFonts w:ascii="Times New Roman" w:hAnsi="Times New Roman" w:cs="Times New Roman"/>
        </w:rPr>
      </w:pPr>
    </w:p>
    <w:p w:rsidR="007D21CF" w:rsidRPr="00F361ED" w:rsidRDefault="007D21CF">
      <w:pPr>
        <w:widowControl/>
        <w:jc w:val="left"/>
        <w:rPr>
          <w:rFonts w:ascii="Times New Roman" w:hAnsi="Times New Roman" w:cs="Times New Roman"/>
        </w:rPr>
      </w:pPr>
    </w:p>
    <w:p w:rsidR="007D21CF" w:rsidRPr="00F361ED" w:rsidRDefault="007D21CF">
      <w:pPr>
        <w:widowControl/>
        <w:jc w:val="left"/>
        <w:rPr>
          <w:rFonts w:ascii="Times New Roman" w:hAnsi="Times New Roman" w:cs="Times New Roman"/>
        </w:rPr>
      </w:pPr>
    </w:p>
    <w:tbl>
      <w:tblPr>
        <w:tblW w:w="10490" w:type="dxa"/>
        <w:tblInd w:w="108" w:type="dxa"/>
        <w:tblLook w:val="04A0" w:firstRow="1" w:lastRow="0" w:firstColumn="1" w:lastColumn="0" w:noHBand="0" w:noVBand="1"/>
      </w:tblPr>
      <w:tblGrid>
        <w:gridCol w:w="1640"/>
        <w:gridCol w:w="4335"/>
        <w:gridCol w:w="1980"/>
        <w:gridCol w:w="2535"/>
      </w:tblGrid>
      <w:tr w:rsidR="00CF6114" w:rsidRPr="00F361ED" w:rsidTr="00CF6114">
        <w:trPr>
          <w:trHeight w:val="600"/>
        </w:trPr>
        <w:tc>
          <w:tcPr>
            <w:tcW w:w="1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114" w:rsidRPr="00F361ED" w:rsidRDefault="007D21CF" w:rsidP="00CF61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43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114" w:rsidRPr="00F361ED" w:rsidRDefault="007D21CF" w:rsidP="00CF61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Sequence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114" w:rsidRPr="00F361ED" w:rsidRDefault="00CF6114" w:rsidP="00CF61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sage</w:t>
            </w:r>
          </w:p>
        </w:tc>
        <w:tc>
          <w:tcPr>
            <w:tcW w:w="25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114" w:rsidRPr="00F361ED" w:rsidRDefault="00CF6114" w:rsidP="00CF61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rget name</w:t>
            </w:r>
          </w:p>
        </w:tc>
      </w:tr>
      <w:tr w:rsidR="00CF6114" w:rsidRPr="00F361ED" w:rsidTr="00CF6114">
        <w:trPr>
          <w:trHeight w:val="4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114" w:rsidRPr="00F361ED" w:rsidRDefault="00CF6114" w:rsidP="00CF61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kern w:val="0"/>
                <w:sz w:val="22"/>
              </w:rPr>
              <w:t>F1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114" w:rsidRPr="00F361ED" w:rsidRDefault="00CF6114" w:rsidP="00CF6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AAATCCAGTTACACCTAAGCCA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114" w:rsidRPr="00F361ED" w:rsidRDefault="00CF6114" w:rsidP="00CF61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5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6114" w:rsidRPr="00F361ED" w:rsidRDefault="00CF6114" w:rsidP="00CF61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1073</w:t>
            </w:r>
          </w:p>
        </w:tc>
      </w:tr>
      <w:tr w:rsidR="00CF6114" w:rsidRPr="00F361ED" w:rsidTr="00CF6114">
        <w:trPr>
          <w:trHeight w:val="4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114" w:rsidRPr="00F361ED" w:rsidRDefault="00CF6114" w:rsidP="00CF61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kern w:val="0"/>
                <w:sz w:val="22"/>
              </w:rPr>
              <w:t>R1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114" w:rsidRPr="00F361ED" w:rsidRDefault="00CF6114" w:rsidP="00CF6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TCTTCCAGGTAGCAAAACAATGC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114" w:rsidRPr="00F361ED" w:rsidRDefault="00CF6114" w:rsidP="00CF6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6114" w:rsidRPr="00F361ED" w:rsidRDefault="00CF6114" w:rsidP="00CF6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F6114" w:rsidRPr="00F361ED" w:rsidTr="00CF6114">
        <w:trPr>
          <w:trHeight w:val="49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114" w:rsidRPr="00F361ED" w:rsidRDefault="00CF6114" w:rsidP="00CF61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kern w:val="0"/>
                <w:sz w:val="22"/>
              </w:rPr>
              <w:t>F2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114" w:rsidRPr="00F361ED" w:rsidRDefault="00143CD8" w:rsidP="00CF6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sz w:val="22"/>
              </w:rPr>
              <w:t>CTGTACTTGTTCCAACTCAA</w:t>
            </w:r>
            <w:r w:rsidRPr="00891CE2">
              <w:rPr>
                <w:rFonts w:ascii="Times New Roman" w:eastAsia="等线" w:hAnsi="Times New Roman" w:cs="Times New Roman"/>
                <w:color w:val="000000"/>
                <w:sz w:val="22"/>
                <w:highlight w:val="darkGray"/>
              </w:rPr>
              <w:t>GTGCTA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114" w:rsidRPr="00F361ED" w:rsidRDefault="00CF6114" w:rsidP="00CF61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PCR</w:t>
            </w:r>
          </w:p>
        </w:tc>
        <w:tc>
          <w:tcPr>
            <w:tcW w:w="25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6114" w:rsidRPr="00F361ED" w:rsidRDefault="00CF6114" w:rsidP="00CF6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F6114" w:rsidRPr="00F361ED" w:rsidTr="00CF6114">
        <w:trPr>
          <w:trHeight w:val="4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114" w:rsidRPr="00F361ED" w:rsidRDefault="00CF6114" w:rsidP="00CF61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kern w:val="0"/>
                <w:sz w:val="22"/>
              </w:rPr>
              <w:t>R2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114" w:rsidRPr="00F361ED" w:rsidRDefault="00143CD8" w:rsidP="00CF6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sz w:val="22"/>
              </w:rPr>
              <w:t>TTGTCACCATAACACG</w:t>
            </w:r>
            <w:r w:rsidRPr="00065308">
              <w:rPr>
                <w:rFonts w:ascii="Times New Roman" w:eastAsia="等线" w:hAnsi="Times New Roman" w:cs="Times New Roman"/>
                <w:color w:val="000000"/>
                <w:sz w:val="22"/>
              </w:rPr>
              <w:t>GTTCAACA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114" w:rsidRPr="00F361ED" w:rsidRDefault="00CF6114" w:rsidP="00CF6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6114" w:rsidRPr="00F361ED" w:rsidRDefault="00CF6114" w:rsidP="00CF6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F6114" w:rsidRPr="00F361ED" w:rsidTr="00CF6114">
        <w:trPr>
          <w:trHeight w:val="4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114" w:rsidRPr="00F361ED" w:rsidRDefault="00CF6114" w:rsidP="00CF61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kern w:val="0"/>
                <w:sz w:val="22"/>
              </w:rPr>
              <w:t>F3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114" w:rsidRPr="00F361ED" w:rsidRDefault="00143CD8" w:rsidP="00CF6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sz w:val="22"/>
              </w:rPr>
              <w:t>TCAAATCCAGTTACACCTAAGCCAC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6114" w:rsidRPr="00F361ED" w:rsidRDefault="00CF6114" w:rsidP="00CF61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PCR</w:t>
            </w:r>
          </w:p>
        </w:tc>
        <w:tc>
          <w:tcPr>
            <w:tcW w:w="25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6114" w:rsidRPr="00F361ED" w:rsidRDefault="00CF6114" w:rsidP="00CF6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F6114" w:rsidRPr="00F361ED" w:rsidTr="00CF6114">
        <w:trPr>
          <w:trHeight w:val="48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6114" w:rsidRPr="00F361ED" w:rsidRDefault="00CF6114" w:rsidP="00CF61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kern w:val="0"/>
                <w:sz w:val="22"/>
              </w:rPr>
              <w:t>R3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6114" w:rsidRPr="00F361ED" w:rsidRDefault="00143CD8" w:rsidP="00CF6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sz w:val="22"/>
              </w:rPr>
              <w:t>ATCTACCAAGTATAGCA</w:t>
            </w:r>
            <w:r w:rsidRPr="00F361ED">
              <w:rPr>
                <w:rFonts w:ascii="Times New Roman" w:eastAsia="等线" w:hAnsi="Times New Roman" w:cs="Times New Roman"/>
                <w:color w:val="000000"/>
                <w:sz w:val="22"/>
                <w:highlight w:val="darkGray"/>
              </w:rPr>
              <w:t>CTTGAGTTGG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6114" w:rsidRPr="00F361ED" w:rsidRDefault="00CF6114" w:rsidP="00CF6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6114" w:rsidRPr="00F361ED" w:rsidRDefault="00CF6114" w:rsidP="00CF6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F6114" w:rsidRPr="00F361ED" w:rsidTr="00CF6114">
        <w:trPr>
          <w:trHeight w:val="4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114" w:rsidRPr="00F361ED" w:rsidRDefault="00CF6114" w:rsidP="00CF61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114" w:rsidRPr="00F361ED" w:rsidRDefault="00CF6114" w:rsidP="00CF6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AAGATTGGAGAGGTTGATGTCG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114" w:rsidRPr="00F361ED" w:rsidRDefault="00CF6114" w:rsidP="00CF61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R</w:t>
            </w:r>
          </w:p>
        </w:tc>
        <w:tc>
          <w:tcPr>
            <w:tcW w:w="253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6114" w:rsidRPr="00F361ED" w:rsidRDefault="00CF6114" w:rsidP="00CF61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s_circ_0001495</w:t>
            </w:r>
          </w:p>
        </w:tc>
      </w:tr>
      <w:tr w:rsidR="00CF6114" w:rsidRPr="00F361ED" w:rsidTr="00CF6114">
        <w:trPr>
          <w:trHeight w:val="49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114" w:rsidRPr="00F361ED" w:rsidRDefault="00CF6114" w:rsidP="00CF61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114" w:rsidRPr="00F361ED" w:rsidRDefault="00CF6114" w:rsidP="00CF6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TCTGTCTGATTTGGTGCTTAGT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114" w:rsidRPr="00F361ED" w:rsidRDefault="00CF6114" w:rsidP="00CF6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F6114" w:rsidRPr="00F361ED" w:rsidRDefault="00CF6114" w:rsidP="00CF6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F6114" w:rsidRPr="00F361ED" w:rsidTr="00CF6114">
        <w:trPr>
          <w:trHeight w:val="4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114" w:rsidRPr="00F361ED" w:rsidRDefault="00CF6114" w:rsidP="00CF61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2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114" w:rsidRPr="00F361ED" w:rsidRDefault="00CF6114" w:rsidP="00CF6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TGAATGG</w:t>
            </w: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darkGray"/>
              </w:rPr>
              <w:t>AATAATTGTGTGCC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114" w:rsidRPr="00F361ED" w:rsidRDefault="00CF6114" w:rsidP="00CF61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PCR</w:t>
            </w:r>
          </w:p>
        </w:tc>
        <w:tc>
          <w:tcPr>
            <w:tcW w:w="25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F6114" w:rsidRPr="00F361ED" w:rsidRDefault="00CF6114" w:rsidP="00CF6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F6114" w:rsidRPr="00F361ED" w:rsidTr="00CF6114">
        <w:trPr>
          <w:trHeight w:val="4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114" w:rsidRPr="00F361ED" w:rsidRDefault="00CF6114" w:rsidP="00CF61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114" w:rsidRPr="00F361ED" w:rsidRDefault="00CF6114" w:rsidP="00CF6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TTCCATCTGTCTGATTTGGTGCT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114" w:rsidRPr="00F361ED" w:rsidRDefault="00CF6114" w:rsidP="00CF6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F6114" w:rsidRPr="00F361ED" w:rsidRDefault="00CF6114" w:rsidP="00CF6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F6114" w:rsidRPr="00F361ED" w:rsidTr="00CF6114">
        <w:trPr>
          <w:trHeight w:val="4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114" w:rsidRPr="00F361ED" w:rsidRDefault="00CF6114" w:rsidP="00CF61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3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114" w:rsidRPr="00F361ED" w:rsidRDefault="00CF6114" w:rsidP="00CF6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AAGATTGGAGAGGTTGATGTCGA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6114" w:rsidRPr="00F361ED" w:rsidRDefault="00CF6114" w:rsidP="00CF61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PCR</w:t>
            </w:r>
          </w:p>
        </w:tc>
        <w:tc>
          <w:tcPr>
            <w:tcW w:w="25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F6114" w:rsidRPr="00F361ED" w:rsidRDefault="00CF6114" w:rsidP="00CF6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F6114" w:rsidRPr="00F361ED" w:rsidTr="00CF6114">
        <w:trPr>
          <w:trHeight w:val="480"/>
        </w:trPr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F6114" w:rsidRPr="00F361ED" w:rsidRDefault="00CF6114" w:rsidP="00CF61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3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F6114" w:rsidRPr="00F361ED" w:rsidRDefault="00CF6114" w:rsidP="00CF6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ACAATTATT</w:t>
            </w:r>
            <w:r w:rsidRPr="00F361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darkGray"/>
              </w:rPr>
              <w:t>CCATTCACCATTATCC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F6114" w:rsidRPr="00F361ED" w:rsidRDefault="00CF6114" w:rsidP="00CF6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F6114" w:rsidRPr="00F361ED" w:rsidRDefault="00CF6114" w:rsidP="00CF6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526069" w:rsidRPr="00F361ED" w:rsidRDefault="00041F8C" w:rsidP="00041F8C">
      <w:pPr>
        <w:widowControl/>
        <w:spacing w:before="240" w:after="240"/>
        <w:jc w:val="left"/>
        <w:rPr>
          <w:rFonts w:ascii="Times New Roman" w:hAnsi="Times New Roman" w:cs="Times New Roman"/>
        </w:rPr>
      </w:pPr>
      <w:r w:rsidRPr="00F361ED">
        <w:rPr>
          <w:rFonts w:ascii="Times New Roman" w:hAnsi="Times New Roman" w:cs="Times New Roman"/>
        </w:rPr>
        <w:t>Sequences that spanning junction site within the qPCR primers are marked in grey.</w:t>
      </w:r>
    </w:p>
    <w:p w:rsidR="00CF6114" w:rsidRPr="00F361ED" w:rsidRDefault="00CF6114" w:rsidP="00CF6114">
      <w:pPr>
        <w:widowControl/>
        <w:jc w:val="left"/>
        <w:rPr>
          <w:rFonts w:ascii="Times New Roman" w:hAnsi="Times New Roman" w:cs="Times New Roman"/>
        </w:rPr>
      </w:pPr>
    </w:p>
    <w:sectPr w:rsidR="00CF6114" w:rsidRPr="00F361ED" w:rsidSect="00D3307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1092" w:rsidRDefault="008D1092" w:rsidP="000B3B4E">
      <w:r>
        <w:separator/>
      </w:r>
    </w:p>
  </w:endnote>
  <w:endnote w:type="continuationSeparator" w:id="0">
    <w:p w:rsidR="008D1092" w:rsidRDefault="008D1092" w:rsidP="000B3B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1092" w:rsidRDefault="008D1092" w:rsidP="000B3B4E">
      <w:r>
        <w:separator/>
      </w:r>
    </w:p>
  </w:footnote>
  <w:footnote w:type="continuationSeparator" w:id="0">
    <w:p w:rsidR="008D1092" w:rsidRDefault="008D1092" w:rsidP="000B3B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F5F"/>
    <w:rsid w:val="00000A93"/>
    <w:rsid w:val="00012753"/>
    <w:rsid w:val="00022320"/>
    <w:rsid w:val="00026B7B"/>
    <w:rsid w:val="00030B52"/>
    <w:rsid w:val="00041F8C"/>
    <w:rsid w:val="00060314"/>
    <w:rsid w:val="00081BC0"/>
    <w:rsid w:val="00084B07"/>
    <w:rsid w:val="000B3B4E"/>
    <w:rsid w:val="000B7740"/>
    <w:rsid w:val="000C5C75"/>
    <w:rsid w:val="000C6E67"/>
    <w:rsid w:val="000E1F58"/>
    <w:rsid w:val="00110B29"/>
    <w:rsid w:val="00127EA6"/>
    <w:rsid w:val="00137D58"/>
    <w:rsid w:val="00143CD8"/>
    <w:rsid w:val="00151B69"/>
    <w:rsid w:val="00153088"/>
    <w:rsid w:val="001657E2"/>
    <w:rsid w:val="00173A81"/>
    <w:rsid w:val="00182F76"/>
    <w:rsid w:val="001848E0"/>
    <w:rsid w:val="001A136C"/>
    <w:rsid w:val="001B7282"/>
    <w:rsid w:val="001F7685"/>
    <w:rsid w:val="002164F4"/>
    <w:rsid w:val="00226FFA"/>
    <w:rsid w:val="002554B0"/>
    <w:rsid w:val="00274358"/>
    <w:rsid w:val="0029282A"/>
    <w:rsid w:val="002D0D24"/>
    <w:rsid w:val="003032F2"/>
    <w:rsid w:val="003042AF"/>
    <w:rsid w:val="003227AF"/>
    <w:rsid w:val="003278AA"/>
    <w:rsid w:val="003318D9"/>
    <w:rsid w:val="003414C2"/>
    <w:rsid w:val="00355A83"/>
    <w:rsid w:val="00362297"/>
    <w:rsid w:val="00364D34"/>
    <w:rsid w:val="00366B9C"/>
    <w:rsid w:val="003824B0"/>
    <w:rsid w:val="00383509"/>
    <w:rsid w:val="003839D0"/>
    <w:rsid w:val="00390807"/>
    <w:rsid w:val="003A1D09"/>
    <w:rsid w:val="003C39AE"/>
    <w:rsid w:val="003F7F6B"/>
    <w:rsid w:val="0040658A"/>
    <w:rsid w:val="004073DF"/>
    <w:rsid w:val="00412FEB"/>
    <w:rsid w:val="00417368"/>
    <w:rsid w:val="00417EF2"/>
    <w:rsid w:val="0042028E"/>
    <w:rsid w:val="0042464D"/>
    <w:rsid w:val="00426310"/>
    <w:rsid w:val="00433C4F"/>
    <w:rsid w:val="004367F8"/>
    <w:rsid w:val="00461F97"/>
    <w:rsid w:val="00463539"/>
    <w:rsid w:val="0046593B"/>
    <w:rsid w:val="004676FC"/>
    <w:rsid w:val="0047728D"/>
    <w:rsid w:val="00494AC4"/>
    <w:rsid w:val="00496D59"/>
    <w:rsid w:val="004B44FB"/>
    <w:rsid w:val="004B4C9D"/>
    <w:rsid w:val="004B6D68"/>
    <w:rsid w:val="004B6FC4"/>
    <w:rsid w:val="0050057C"/>
    <w:rsid w:val="00506041"/>
    <w:rsid w:val="00517433"/>
    <w:rsid w:val="00521C84"/>
    <w:rsid w:val="00526069"/>
    <w:rsid w:val="005311A5"/>
    <w:rsid w:val="00543F5F"/>
    <w:rsid w:val="005443A1"/>
    <w:rsid w:val="00554A61"/>
    <w:rsid w:val="0058043C"/>
    <w:rsid w:val="00585BD3"/>
    <w:rsid w:val="005870AD"/>
    <w:rsid w:val="00595E27"/>
    <w:rsid w:val="005A486F"/>
    <w:rsid w:val="005B3F5F"/>
    <w:rsid w:val="005C037F"/>
    <w:rsid w:val="005D508D"/>
    <w:rsid w:val="005D6259"/>
    <w:rsid w:val="005E1721"/>
    <w:rsid w:val="005F6C3C"/>
    <w:rsid w:val="00600967"/>
    <w:rsid w:val="00606C93"/>
    <w:rsid w:val="006411CB"/>
    <w:rsid w:val="00645A92"/>
    <w:rsid w:val="00646466"/>
    <w:rsid w:val="00650C83"/>
    <w:rsid w:val="00651F87"/>
    <w:rsid w:val="00660B8F"/>
    <w:rsid w:val="00662D53"/>
    <w:rsid w:val="00666657"/>
    <w:rsid w:val="00677A3A"/>
    <w:rsid w:val="006C3251"/>
    <w:rsid w:val="006C61E1"/>
    <w:rsid w:val="006D0043"/>
    <w:rsid w:val="00701EF0"/>
    <w:rsid w:val="00702913"/>
    <w:rsid w:val="00703FC2"/>
    <w:rsid w:val="007117AF"/>
    <w:rsid w:val="00725B7B"/>
    <w:rsid w:val="0074027C"/>
    <w:rsid w:val="00742ECA"/>
    <w:rsid w:val="007459D1"/>
    <w:rsid w:val="007525A0"/>
    <w:rsid w:val="00770255"/>
    <w:rsid w:val="007761ED"/>
    <w:rsid w:val="00794460"/>
    <w:rsid w:val="00795438"/>
    <w:rsid w:val="007B049D"/>
    <w:rsid w:val="007C3DF3"/>
    <w:rsid w:val="007D21CF"/>
    <w:rsid w:val="007D5B56"/>
    <w:rsid w:val="007E5194"/>
    <w:rsid w:val="007E59FF"/>
    <w:rsid w:val="007F38D6"/>
    <w:rsid w:val="007F5F7E"/>
    <w:rsid w:val="00802215"/>
    <w:rsid w:val="00812654"/>
    <w:rsid w:val="00815E95"/>
    <w:rsid w:val="00816E41"/>
    <w:rsid w:val="0082274D"/>
    <w:rsid w:val="0082578E"/>
    <w:rsid w:val="00841FE9"/>
    <w:rsid w:val="00865CDE"/>
    <w:rsid w:val="00877B54"/>
    <w:rsid w:val="00883C0D"/>
    <w:rsid w:val="00885B02"/>
    <w:rsid w:val="00891CE2"/>
    <w:rsid w:val="00897465"/>
    <w:rsid w:val="008A3BBE"/>
    <w:rsid w:val="008A4B59"/>
    <w:rsid w:val="008B687F"/>
    <w:rsid w:val="008C091B"/>
    <w:rsid w:val="008D1092"/>
    <w:rsid w:val="008E0B06"/>
    <w:rsid w:val="008E0F7E"/>
    <w:rsid w:val="00907AE8"/>
    <w:rsid w:val="00914CF6"/>
    <w:rsid w:val="00920A68"/>
    <w:rsid w:val="00930317"/>
    <w:rsid w:val="00930A6F"/>
    <w:rsid w:val="00941002"/>
    <w:rsid w:val="00995D14"/>
    <w:rsid w:val="009A0CFB"/>
    <w:rsid w:val="009A1D70"/>
    <w:rsid w:val="009D4F69"/>
    <w:rsid w:val="009D6A05"/>
    <w:rsid w:val="009E0713"/>
    <w:rsid w:val="009E2977"/>
    <w:rsid w:val="009E6084"/>
    <w:rsid w:val="009F1E49"/>
    <w:rsid w:val="00A00DC5"/>
    <w:rsid w:val="00A01E82"/>
    <w:rsid w:val="00A03ABB"/>
    <w:rsid w:val="00A10341"/>
    <w:rsid w:val="00A11CAB"/>
    <w:rsid w:val="00A21A90"/>
    <w:rsid w:val="00A30559"/>
    <w:rsid w:val="00A50B81"/>
    <w:rsid w:val="00A85918"/>
    <w:rsid w:val="00AC7198"/>
    <w:rsid w:val="00AD5DAF"/>
    <w:rsid w:val="00AE535B"/>
    <w:rsid w:val="00B061F8"/>
    <w:rsid w:val="00B0736A"/>
    <w:rsid w:val="00B13C3E"/>
    <w:rsid w:val="00B170D2"/>
    <w:rsid w:val="00B231E2"/>
    <w:rsid w:val="00B23966"/>
    <w:rsid w:val="00B3012E"/>
    <w:rsid w:val="00B551CB"/>
    <w:rsid w:val="00B5632E"/>
    <w:rsid w:val="00B57450"/>
    <w:rsid w:val="00B62FE9"/>
    <w:rsid w:val="00B659E5"/>
    <w:rsid w:val="00B81A86"/>
    <w:rsid w:val="00B90EBD"/>
    <w:rsid w:val="00BA6A6B"/>
    <w:rsid w:val="00BB7309"/>
    <w:rsid w:val="00BE1504"/>
    <w:rsid w:val="00BE507E"/>
    <w:rsid w:val="00C13965"/>
    <w:rsid w:val="00C13A45"/>
    <w:rsid w:val="00C1799C"/>
    <w:rsid w:val="00C44A43"/>
    <w:rsid w:val="00C50D39"/>
    <w:rsid w:val="00C515FA"/>
    <w:rsid w:val="00C66BAA"/>
    <w:rsid w:val="00C75FF1"/>
    <w:rsid w:val="00C9174B"/>
    <w:rsid w:val="00C95356"/>
    <w:rsid w:val="00CA0CFC"/>
    <w:rsid w:val="00CD35E9"/>
    <w:rsid w:val="00CE2BF8"/>
    <w:rsid w:val="00CF31D8"/>
    <w:rsid w:val="00CF5971"/>
    <w:rsid w:val="00CF6114"/>
    <w:rsid w:val="00D11601"/>
    <w:rsid w:val="00D3307E"/>
    <w:rsid w:val="00D53F4A"/>
    <w:rsid w:val="00D67AEC"/>
    <w:rsid w:val="00D70DBA"/>
    <w:rsid w:val="00D80534"/>
    <w:rsid w:val="00DA4BA6"/>
    <w:rsid w:val="00DA616F"/>
    <w:rsid w:val="00DC4BBC"/>
    <w:rsid w:val="00DC7E24"/>
    <w:rsid w:val="00DE07DC"/>
    <w:rsid w:val="00E0569C"/>
    <w:rsid w:val="00E127A5"/>
    <w:rsid w:val="00E22CDE"/>
    <w:rsid w:val="00E3283B"/>
    <w:rsid w:val="00E47384"/>
    <w:rsid w:val="00E84A1F"/>
    <w:rsid w:val="00E921BA"/>
    <w:rsid w:val="00E9363D"/>
    <w:rsid w:val="00E966CD"/>
    <w:rsid w:val="00EB04CC"/>
    <w:rsid w:val="00EC348F"/>
    <w:rsid w:val="00EE039C"/>
    <w:rsid w:val="00EF4659"/>
    <w:rsid w:val="00F0376F"/>
    <w:rsid w:val="00F105CF"/>
    <w:rsid w:val="00F16BBB"/>
    <w:rsid w:val="00F31A79"/>
    <w:rsid w:val="00F3227C"/>
    <w:rsid w:val="00F361ED"/>
    <w:rsid w:val="00F651AA"/>
    <w:rsid w:val="00F71D65"/>
    <w:rsid w:val="00F75EDC"/>
    <w:rsid w:val="00F906DA"/>
    <w:rsid w:val="00F96E7C"/>
    <w:rsid w:val="00FA534C"/>
    <w:rsid w:val="00FC0EDA"/>
    <w:rsid w:val="00FF0B98"/>
    <w:rsid w:val="00FF5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docId w15:val="{F7B685A7-B1E7-45D8-9D4A-37DD12985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5A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3B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3B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3B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3B4E"/>
    <w:rPr>
      <w:sz w:val="18"/>
      <w:szCs w:val="18"/>
    </w:rPr>
  </w:style>
  <w:style w:type="table" w:styleId="a5">
    <w:name w:val="Table Grid"/>
    <w:basedOn w:val="a1"/>
    <w:uiPriority w:val="59"/>
    <w:rsid w:val="009A0C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8E0B0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1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5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6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1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7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0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4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1FE627-BAF4-47FC-AF4B-DD3E6B728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8</Pages>
  <Words>919</Words>
  <Characters>5240</Characters>
  <Application>Microsoft Office Word</Application>
  <DocSecurity>0</DocSecurity>
  <Lines>43</Lines>
  <Paragraphs>12</Paragraphs>
  <ScaleCrop>false</ScaleCrop>
  <Company>MS</Company>
  <LinksUpToDate>false</LinksUpToDate>
  <CharactersWithSpaces>6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PengLab</cp:lastModifiedBy>
  <cp:revision>12</cp:revision>
  <dcterms:created xsi:type="dcterms:W3CDTF">2019-06-01T11:20:00Z</dcterms:created>
  <dcterms:modified xsi:type="dcterms:W3CDTF">2019-06-03T09:04:00Z</dcterms:modified>
</cp:coreProperties>
</file>